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BD3F2E" w14:textId="1C7694D5" w:rsidR="005944DE" w:rsidRPr="00155D9E" w:rsidRDefault="00000000" w:rsidP="009615B8">
      <w:pPr>
        <w:jc w:val="center"/>
        <w:rPr>
          <w:rFonts w:ascii="Times New Roman" w:hAnsi="Times New Roman" w:cs="Times New Roman"/>
          <w:sz w:val="20"/>
          <w:szCs w:val="20"/>
        </w:rPr>
      </w:pPr>
      <w:r w:rsidRPr="00155D9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97FE5" w:rsidRPr="00155D9E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155D9E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55D9E">
        <w:rPr>
          <w:rFonts w:ascii="Times New Roman" w:hAnsi="Times New Roman" w:cs="Times New Roman"/>
          <w:sz w:val="20"/>
          <w:szCs w:val="20"/>
        </w:rPr>
        <w:t xml:space="preserve"> Pearson’s correlation </w:t>
      </w:r>
      <w:r w:rsidR="00F348C3" w:rsidRPr="00155D9E">
        <w:rPr>
          <w:rFonts w:ascii="Times New Roman" w:hAnsi="Times New Roman" w:cs="Times New Roman" w:hint="eastAsia"/>
          <w:sz w:val="20"/>
          <w:szCs w:val="20"/>
        </w:rPr>
        <w:t xml:space="preserve">between </w:t>
      </w:r>
      <w:r w:rsidRPr="00155D9E">
        <w:rPr>
          <w:rFonts w:ascii="Times New Roman" w:hAnsi="Times New Roman" w:cs="Times New Roman"/>
          <w:sz w:val="20"/>
          <w:szCs w:val="20"/>
        </w:rPr>
        <w:t xml:space="preserve">body composition </w:t>
      </w:r>
      <w:r w:rsidR="00F348C3" w:rsidRPr="00155D9E">
        <w:rPr>
          <w:rFonts w:ascii="Times New Roman" w:hAnsi="Times New Roman" w:cs="Times New Roman" w:hint="eastAsia"/>
          <w:sz w:val="20"/>
          <w:szCs w:val="20"/>
        </w:rPr>
        <w:t xml:space="preserve">changes and liver stiffness among </w:t>
      </w:r>
      <w:r w:rsidR="00F348C3" w:rsidRPr="00155D9E">
        <w:rPr>
          <w:rFonts w:ascii="Times New Roman" w:hAnsi="Times New Roman" w:cs="Times New Roman"/>
          <w:sz w:val="20"/>
          <w:szCs w:val="20"/>
        </w:rPr>
        <w:t>readmitted</w:t>
      </w:r>
      <w:r w:rsidR="00F348C3" w:rsidRPr="00155D9E">
        <w:rPr>
          <w:rFonts w:ascii="Times New Roman" w:hAnsi="Times New Roman" w:cs="Times New Roman" w:hint="eastAsia"/>
          <w:sz w:val="20"/>
          <w:szCs w:val="20"/>
        </w:rPr>
        <w:t xml:space="preserve"> T2DM </w:t>
      </w:r>
      <w:r w:rsidRPr="00155D9E">
        <w:rPr>
          <w:rFonts w:ascii="Times New Roman" w:hAnsi="Times New Roman" w:cs="Times New Roman"/>
          <w:sz w:val="20"/>
          <w:szCs w:val="20"/>
        </w:rPr>
        <w:t>patients</w:t>
      </w:r>
    </w:p>
    <w:tbl>
      <w:tblPr>
        <w:tblpPr w:leftFromText="180" w:rightFromText="180" w:vertAnchor="page" w:horzAnchor="margin" w:tblpXSpec="center" w:tblpY="2257"/>
        <w:tblW w:w="2309" w:type="pct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2"/>
        <w:gridCol w:w="306"/>
        <w:gridCol w:w="1268"/>
        <w:gridCol w:w="1559"/>
      </w:tblGrid>
      <w:tr w:rsidR="00356FFD" w:rsidRPr="00356FFD" w14:paraId="3A469DDF" w14:textId="77777777" w:rsidTr="00356FFD">
        <w:trPr>
          <w:trHeight w:val="220"/>
        </w:trPr>
        <w:tc>
          <w:tcPr>
            <w:tcW w:w="140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EA40436" w14:textId="18FE3F35" w:rsidR="00A63054" w:rsidRPr="00356FFD" w:rsidRDefault="00A63054" w:rsidP="00356FF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92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561A96" w14:textId="526B5895" w:rsidR="00A63054" w:rsidRPr="00356FFD" w:rsidRDefault="00A63054" w:rsidP="00356FFD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356FFD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356F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M</w:t>
            </w:r>
          </w:p>
        </w:tc>
      </w:tr>
      <w:tr w:rsidR="00356FFD" w:rsidRPr="00356FFD" w14:paraId="6714E75C" w14:textId="77777777" w:rsidTr="00356FFD">
        <w:trPr>
          <w:trHeight w:val="220"/>
        </w:trPr>
        <w:tc>
          <w:tcPr>
            <w:tcW w:w="14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BF7C17" w14:textId="5AEE76E4" w:rsidR="00A63054" w:rsidRPr="00356FFD" w:rsidRDefault="00A63054" w:rsidP="00356FF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F1192" w14:textId="77777777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Advanced liver fibrosis</w:t>
            </w:r>
          </w:p>
          <w:p w14:paraId="4308756B" w14:textId="0B77FC53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at baseline</w:t>
            </w:r>
          </w:p>
        </w:tc>
        <w:tc>
          <w:tcPr>
            <w:tcW w:w="1981" w:type="pct"/>
            <w:tcBorders>
              <w:top w:val="single" w:sz="4" w:space="0" w:color="auto"/>
              <w:bottom w:val="single" w:sz="4" w:space="0" w:color="auto"/>
            </w:tcBorders>
          </w:tcPr>
          <w:p w14:paraId="336B414A" w14:textId="77777777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Non-advanced liver fibrosis</w:t>
            </w:r>
          </w:p>
          <w:p w14:paraId="368D557A" w14:textId="0EDB12BE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at baseline</w:t>
            </w:r>
          </w:p>
        </w:tc>
      </w:tr>
      <w:tr w:rsidR="00356FFD" w:rsidRPr="00356FFD" w14:paraId="7598DC37" w14:textId="77777777" w:rsidTr="00356FFD">
        <w:trPr>
          <w:trHeight w:val="220"/>
        </w:trPr>
        <w:tc>
          <w:tcPr>
            <w:tcW w:w="1019" w:type="pct"/>
            <w:tcBorders>
              <w:top w:val="single" w:sz="4" w:space="0" w:color="auto"/>
              <w:bottom w:val="nil"/>
            </w:tcBorders>
            <w:vAlign w:val="center"/>
          </w:tcPr>
          <w:p w14:paraId="42234263" w14:textId="29AFA7C3" w:rsidR="00A63054" w:rsidRPr="00356FFD" w:rsidRDefault="00A63054" w:rsidP="00356FFD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356FFD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356FFD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</w:tcPr>
          <w:p w14:paraId="5DB6A9A7" w14:textId="7613DEC9" w:rsidR="00A63054" w:rsidRPr="00356FFD" w:rsidRDefault="00A63054" w:rsidP="00356FF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611" w:type="pct"/>
            <w:tcBorders>
              <w:top w:val="single" w:sz="4" w:space="0" w:color="auto"/>
              <w:bottom w:val="nil"/>
            </w:tcBorders>
            <w:vAlign w:val="center"/>
          </w:tcPr>
          <w:p w14:paraId="439755C4" w14:textId="5BAEDE71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60</w:t>
            </w:r>
          </w:p>
        </w:tc>
        <w:tc>
          <w:tcPr>
            <w:tcW w:w="1981" w:type="pct"/>
            <w:tcBorders>
              <w:top w:val="single" w:sz="4" w:space="0" w:color="auto"/>
              <w:bottom w:val="nil"/>
            </w:tcBorders>
          </w:tcPr>
          <w:p w14:paraId="1FC221D6" w14:textId="5E986932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58</w:t>
            </w:r>
          </w:p>
        </w:tc>
      </w:tr>
      <w:tr w:rsidR="00356FFD" w:rsidRPr="00356FFD" w14:paraId="4A61E396" w14:textId="77777777" w:rsidTr="00356FFD">
        <w:trPr>
          <w:trHeight w:val="220"/>
        </w:trPr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04452325" w14:textId="77777777" w:rsidR="00A63054" w:rsidRPr="00356FFD" w:rsidRDefault="00A63054" w:rsidP="00356FFD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</w:tcPr>
          <w:p w14:paraId="6B61EAFA" w14:textId="60944793" w:rsidR="00A63054" w:rsidRPr="00356FFD" w:rsidRDefault="00A63054" w:rsidP="00356FF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611" w:type="pct"/>
            <w:tcBorders>
              <w:top w:val="nil"/>
              <w:bottom w:val="nil"/>
            </w:tcBorders>
            <w:vAlign w:val="center"/>
          </w:tcPr>
          <w:p w14:paraId="26805CED" w14:textId="55F7B635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981" w:type="pct"/>
            <w:tcBorders>
              <w:top w:val="nil"/>
              <w:bottom w:val="nil"/>
            </w:tcBorders>
          </w:tcPr>
          <w:p w14:paraId="2579BD5A" w14:textId="3519497E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 w:rsidR="00356FFD" w:rsidRPr="00356FFD" w14:paraId="2CDCA6BC" w14:textId="77777777" w:rsidTr="00356FFD">
        <w:trPr>
          <w:trHeight w:val="220"/>
        </w:trPr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2864CCAF" w14:textId="3411F835" w:rsidR="00A63054" w:rsidRPr="00356FFD" w:rsidRDefault="00A63054" w:rsidP="00356FF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56FFD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356FF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MI</w:t>
            </w:r>
          </w:p>
        </w:tc>
        <w:tc>
          <w:tcPr>
            <w:tcW w:w="389" w:type="pct"/>
            <w:tcBorders>
              <w:top w:val="nil"/>
              <w:bottom w:val="nil"/>
            </w:tcBorders>
          </w:tcPr>
          <w:p w14:paraId="3E0D0B39" w14:textId="6F009E83" w:rsidR="00A63054" w:rsidRPr="00356FFD" w:rsidRDefault="00A63054" w:rsidP="00356FF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611" w:type="pct"/>
            <w:tcBorders>
              <w:top w:val="nil"/>
              <w:bottom w:val="nil"/>
            </w:tcBorders>
            <w:vAlign w:val="center"/>
          </w:tcPr>
          <w:p w14:paraId="157465A6" w14:textId="65D93076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30</w:t>
            </w:r>
          </w:p>
        </w:tc>
        <w:tc>
          <w:tcPr>
            <w:tcW w:w="1981" w:type="pct"/>
            <w:tcBorders>
              <w:top w:val="nil"/>
              <w:bottom w:val="nil"/>
            </w:tcBorders>
          </w:tcPr>
          <w:p w14:paraId="2D6C3FE9" w14:textId="3D9F7F35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85</w:t>
            </w:r>
          </w:p>
        </w:tc>
      </w:tr>
      <w:tr w:rsidR="00356FFD" w:rsidRPr="00356FFD" w14:paraId="6EEB75BC" w14:textId="77777777" w:rsidTr="00356FFD">
        <w:trPr>
          <w:trHeight w:val="220"/>
        </w:trPr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27F55304" w14:textId="77777777" w:rsidR="00A63054" w:rsidRPr="00356FFD" w:rsidRDefault="00A63054" w:rsidP="00356FF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</w:tcPr>
          <w:p w14:paraId="097E7655" w14:textId="4C80C352" w:rsidR="00A63054" w:rsidRPr="00356FFD" w:rsidRDefault="00A63054" w:rsidP="00356FF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611" w:type="pct"/>
            <w:tcBorders>
              <w:top w:val="nil"/>
              <w:bottom w:val="nil"/>
            </w:tcBorders>
            <w:vAlign w:val="center"/>
          </w:tcPr>
          <w:p w14:paraId="538E3EFE" w14:textId="771276AF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981" w:type="pct"/>
            <w:tcBorders>
              <w:top w:val="nil"/>
              <w:bottom w:val="nil"/>
            </w:tcBorders>
          </w:tcPr>
          <w:p w14:paraId="1313853F" w14:textId="69C9B6E4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0</w:t>
            </w:r>
          </w:p>
        </w:tc>
      </w:tr>
      <w:tr w:rsidR="00356FFD" w:rsidRPr="00356FFD" w14:paraId="470986D6" w14:textId="77777777" w:rsidTr="00356FFD">
        <w:trPr>
          <w:trHeight w:val="220"/>
        </w:trPr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5A10A1CF" w14:textId="320B8E66" w:rsidR="00A63054" w:rsidRPr="00356FFD" w:rsidRDefault="00A63054" w:rsidP="00356FF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56FFD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356FF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MI</w:t>
            </w:r>
          </w:p>
        </w:tc>
        <w:tc>
          <w:tcPr>
            <w:tcW w:w="389" w:type="pct"/>
            <w:tcBorders>
              <w:top w:val="nil"/>
              <w:bottom w:val="nil"/>
            </w:tcBorders>
          </w:tcPr>
          <w:p w14:paraId="4B1C6D6C" w14:textId="4BCDEC91" w:rsidR="00A63054" w:rsidRPr="00356FFD" w:rsidRDefault="00A63054" w:rsidP="00356FF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611" w:type="pct"/>
            <w:tcBorders>
              <w:top w:val="nil"/>
              <w:bottom w:val="nil"/>
            </w:tcBorders>
            <w:vAlign w:val="center"/>
          </w:tcPr>
          <w:p w14:paraId="1C9E9F4E" w14:textId="113E4882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0.121</w:t>
            </w:r>
          </w:p>
        </w:tc>
        <w:tc>
          <w:tcPr>
            <w:tcW w:w="1981" w:type="pct"/>
            <w:tcBorders>
              <w:top w:val="nil"/>
              <w:bottom w:val="nil"/>
            </w:tcBorders>
          </w:tcPr>
          <w:p w14:paraId="0C52295D" w14:textId="5EB93529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76</w:t>
            </w:r>
          </w:p>
        </w:tc>
      </w:tr>
      <w:tr w:rsidR="00356FFD" w:rsidRPr="00356FFD" w14:paraId="623637AE" w14:textId="77777777" w:rsidTr="00356FFD">
        <w:trPr>
          <w:trHeight w:val="220"/>
        </w:trPr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5386A678" w14:textId="77777777" w:rsidR="00A63054" w:rsidRPr="00356FFD" w:rsidRDefault="00A63054" w:rsidP="00356FF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</w:tcPr>
          <w:p w14:paraId="6FAD248E" w14:textId="3867A292" w:rsidR="00A63054" w:rsidRPr="00356FFD" w:rsidRDefault="00A63054" w:rsidP="00356FF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611" w:type="pct"/>
            <w:tcBorders>
              <w:top w:val="nil"/>
              <w:bottom w:val="nil"/>
            </w:tcBorders>
            <w:vAlign w:val="center"/>
          </w:tcPr>
          <w:p w14:paraId="6060490E" w14:textId="0CD6F696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1981" w:type="pct"/>
            <w:tcBorders>
              <w:top w:val="nil"/>
              <w:bottom w:val="nil"/>
            </w:tcBorders>
          </w:tcPr>
          <w:p w14:paraId="68DF8675" w14:textId="02393F70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3</w:t>
            </w:r>
          </w:p>
        </w:tc>
      </w:tr>
      <w:tr w:rsidR="00356FFD" w:rsidRPr="00356FFD" w14:paraId="6AF3CC39" w14:textId="77777777" w:rsidTr="00356FFD">
        <w:trPr>
          <w:trHeight w:val="220"/>
        </w:trPr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5502EDBE" w14:textId="62BE6481" w:rsidR="00A63054" w:rsidRPr="00356FFD" w:rsidRDefault="00A63054" w:rsidP="00356FF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56FFD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356FF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/F</w:t>
            </w:r>
          </w:p>
        </w:tc>
        <w:tc>
          <w:tcPr>
            <w:tcW w:w="389" w:type="pct"/>
            <w:tcBorders>
              <w:top w:val="nil"/>
              <w:bottom w:val="nil"/>
            </w:tcBorders>
          </w:tcPr>
          <w:p w14:paraId="6C678290" w14:textId="44B73792" w:rsidR="00A63054" w:rsidRPr="00356FFD" w:rsidRDefault="00A63054" w:rsidP="00356FF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611" w:type="pct"/>
            <w:tcBorders>
              <w:top w:val="nil"/>
              <w:bottom w:val="nil"/>
            </w:tcBorders>
            <w:vAlign w:val="center"/>
          </w:tcPr>
          <w:p w14:paraId="5A08C7C5" w14:textId="58251601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2</w:t>
            </w:r>
          </w:p>
        </w:tc>
        <w:tc>
          <w:tcPr>
            <w:tcW w:w="1981" w:type="pct"/>
            <w:tcBorders>
              <w:top w:val="nil"/>
              <w:bottom w:val="nil"/>
            </w:tcBorders>
          </w:tcPr>
          <w:p w14:paraId="1DE4BB57" w14:textId="6A0CDC92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6</w:t>
            </w:r>
          </w:p>
        </w:tc>
      </w:tr>
      <w:tr w:rsidR="00356FFD" w:rsidRPr="00356FFD" w14:paraId="75421F82" w14:textId="77777777" w:rsidTr="00356FFD">
        <w:trPr>
          <w:trHeight w:val="220"/>
        </w:trPr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25EE9BD2" w14:textId="77777777" w:rsidR="00A63054" w:rsidRPr="00356FFD" w:rsidRDefault="00A63054" w:rsidP="00356FF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</w:tcPr>
          <w:p w14:paraId="4DDC9D88" w14:textId="5EE8C9E4" w:rsidR="00A63054" w:rsidRPr="00356FFD" w:rsidRDefault="00A63054" w:rsidP="00356FF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611" w:type="pct"/>
            <w:tcBorders>
              <w:top w:val="nil"/>
              <w:bottom w:val="nil"/>
            </w:tcBorders>
            <w:vAlign w:val="center"/>
          </w:tcPr>
          <w:p w14:paraId="239446DF" w14:textId="5A433DBC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1981" w:type="pct"/>
            <w:tcBorders>
              <w:top w:val="nil"/>
              <w:bottom w:val="nil"/>
            </w:tcBorders>
          </w:tcPr>
          <w:p w14:paraId="0A6F9209" w14:textId="0B904082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</w:tr>
      <w:tr w:rsidR="00356FFD" w:rsidRPr="00356FFD" w14:paraId="031A2C2A" w14:textId="77777777" w:rsidTr="00356FFD">
        <w:trPr>
          <w:trHeight w:val="220"/>
        </w:trPr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04BFBFEE" w14:textId="734FED2A" w:rsidR="00A63054" w:rsidRPr="00356FFD" w:rsidRDefault="00A63054" w:rsidP="00356FF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56FFD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356FF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FMI</w:t>
            </w:r>
          </w:p>
        </w:tc>
        <w:tc>
          <w:tcPr>
            <w:tcW w:w="389" w:type="pct"/>
            <w:tcBorders>
              <w:top w:val="nil"/>
              <w:bottom w:val="nil"/>
            </w:tcBorders>
          </w:tcPr>
          <w:p w14:paraId="4B32D11F" w14:textId="5133D1CE" w:rsidR="00A63054" w:rsidRPr="00356FFD" w:rsidRDefault="00A63054" w:rsidP="00356FF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611" w:type="pct"/>
            <w:tcBorders>
              <w:top w:val="nil"/>
              <w:bottom w:val="nil"/>
            </w:tcBorders>
            <w:vAlign w:val="center"/>
          </w:tcPr>
          <w:p w14:paraId="778D6CEC" w14:textId="73F0FE6A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1981" w:type="pct"/>
            <w:tcBorders>
              <w:top w:val="nil"/>
              <w:bottom w:val="nil"/>
            </w:tcBorders>
          </w:tcPr>
          <w:p w14:paraId="079891B3" w14:textId="1BD2EB82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</w:tr>
      <w:tr w:rsidR="00356FFD" w:rsidRPr="00356FFD" w14:paraId="4469BF08" w14:textId="77777777" w:rsidTr="00356FFD">
        <w:trPr>
          <w:trHeight w:val="220"/>
        </w:trPr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1E1CFA36" w14:textId="77777777" w:rsidR="00A63054" w:rsidRPr="00356FFD" w:rsidRDefault="00A63054" w:rsidP="00356FF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</w:tcPr>
          <w:p w14:paraId="58B7B0E0" w14:textId="6ADB9DEE" w:rsidR="00A63054" w:rsidRPr="00356FFD" w:rsidRDefault="00A63054" w:rsidP="00356FF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611" w:type="pct"/>
            <w:tcBorders>
              <w:top w:val="nil"/>
              <w:bottom w:val="nil"/>
            </w:tcBorders>
            <w:vAlign w:val="center"/>
          </w:tcPr>
          <w:p w14:paraId="1A096841" w14:textId="32715124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981" w:type="pct"/>
            <w:tcBorders>
              <w:top w:val="nil"/>
              <w:bottom w:val="nil"/>
            </w:tcBorders>
          </w:tcPr>
          <w:p w14:paraId="75F14826" w14:textId="33F3AF25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2</w:t>
            </w:r>
          </w:p>
        </w:tc>
      </w:tr>
      <w:tr w:rsidR="00356FFD" w:rsidRPr="00356FFD" w14:paraId="55A301E8" w14:textId="77777777" w:rsidTr="00356FFD">
        <w:trPr>
          <w:trHeight w:val="220"/>
        </w:trPr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27D27F08" w14:textId="2D5E9038" w:rsidR="00A63054" w:rsidRPr="00356FFD" w:rsidRDefault="00A63054" w:rsidP="00356FF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56FFD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356FF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SMI</w:t>
            </w:r>
          </w:p>
        </w:tc>
        <w:tc>
          <w:tcPr>
            <w:tcW w:w="389" w:type="pct"/>
            <w:tcBorders>
              <w:top w:val="nil"/>
              <w:bottom w:val="nil"/>
            </w:tcBorders>
          </w:tcPr>
          <w:p w14:paraId="516029AD" w14:textId="5DD53BA1" w:rsidR="00A63054" w:rsidRPr="00356FFD" w:rsidRDefault="00A63054" w:rsidP="00356FF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611" w:type="pct"/>
            <w:tcBorders>
              <w:top w:val="nil"/>
              <w:bottom w:val="nil"/>
            </w:tcBorders>
            <w:vAlign w:val="center"/>
          </w:tcPr>
          <w:p w14:paraId="712BAE88" w14:textId="19D7CEDE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0.255</w:t>
            </w:r>
          </w:p>
        </w:tc>
        <w:tc>
          <w:tcPr>
            <w:tcW w:w="1981" w:type="pct"/>
            <w:tcBorders>
              <w:top w:val="nil"/>
              <w:bottom w:val="nil"/>
            </w:tcBorders>
          </w:tcPr>
          <w:p w14:paraId="33D38BB2" w14:textId="7DE382E1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30</w:t>
            </w:r>
          </w:p>
        </w:tc>
      </w:tr>
      <w:tr w:rsidR="00356FFD" w:rsidRPr="00356FFD" w14:paraId="48D43DEC" w14:textId="77777777" w:rsidTr="00356FFD">
        <w:trPr>
          <w:trHeight w:val="220"/>
        </w:trPr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698CFDBE" w14:textId="77777777" w:rsidR="00A63054" w:rsidRPr="00356FFD" w:rsidRDefault="00A63054" w:rsidP="00356FF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</w:tcPr>
          <w:p w14:paraId="60EF4168" w14:textId="14845756" w:rsidR="00A63054" w:rsidRPr="00356FFD" w:rsidRDefault="00A63054" w:rsidP="00356FF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611" w:type="pct"/>
            <w:tcBorders>
              <w:top w:val="nil"/>
              <w:bottom w:val="nil"/>
            </w:tcBorders>
            <w:vAlign w:val="center"/>
          </w:tcPr>
          <w:p w14:paraId="55AD1563" w14:textId="70B12597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1" w:type="pct"/>
            <w:tcBorders>
              <w:top w:val="nil"/>
              <w:bottom w:val="nil"/>
            </w:tcBorders>
          </w:tcPr>
          <w:p w14:paraId="6C1A524D" w14:textId="7B44804B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4</w:t>
            </w:r>
          </w:p>
        </w:tc>
      </w:tr>
      <w:tr w:rsidR="00356FFD" w:rsidRPr="00356FFD" w14:paraId="69F2FE30" w14:textId="77777777" w:rsidTr="00356FFD">
        <w:trPr>
          <w:trHeight w:val="220"/>
        </w:trPr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11585A95" w14:textId="75C872B0" w:rsidR="00A63054" w:rsidRPr="00356FFD" w:rsidRDefault="00A63054" w:rsidP="00356FF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OLE_LINK3"/>
            <w:r w:rsidRPr="00356FFD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356FF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/T</w:t>
            </w:r>
            <w:bookmarkEnd w:id="0"/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0597C36D" w14:textId="77E6DC81" w:rsidR="00A63054" w:rsidRPr="00356FFD" w:rsidRDefault="00A63054" w:rsidP="00356FF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611" w:type="pct"/>
            <w:tcBorders>
              <w:top w:val="nil"/>
              <w:bottom w:val="nil"/>
            </w:tcBorders>
            <w:vAlign w:val="center"/>
          </w:tcPr>
          <w:p w14:paraId="2A30D00A" w14:textId="2C0390FB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0.059</w:t>
            </w:r>
          </w:p>
        </w:tc>
        <w:tc>
          <w:tcPr>
            <w:tcW w:w="1981" w:type="pct"/>
            <w:tcBorders>
              <w:top w:val="nil"/>
              <w:bottom w:val="nil"/>
            </w:tcBorders>
          </w:tcPr>
          <w:p w14:paraId="2DA9E640" w14:textId="05A189E3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8</w:t>
            </w:r>
          </w:p>
        </w:tc>
      </w:tr>
      <w:tr w:rsidR="00356FFD" w:rsidRPr="00356FFD" w14:paraId="3A7DDE7F" w14:textId="77777777" w:rsidTr="00356FFD">
        <w:trPr>
          <w:trHeight w:val="220"/>
        </w:trPr>
        <w:tc>
          <w:tcPr>
            <w:tcW w:w="1019" w:type="pct"/>
            <w:tcBorders>
              <w:top w:val="nil"/>
              <w:bottom w:val="single" w:sz="12" w:space="0" w:color="auto"/>
            </w:tcBorders>
            <w:vAlign w:val="center"/>
          </w:tcPr>
          <w:p w14:paraId="2A0E6895" w14:textId="77777777" w:rsidR="00A63054" w:rsidRPr="00356FFD" w:rsidRDefault="00A63054" w:rsidP="00356FF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bottom w:val="single" w:sz="12" w:space="0" w:color="auto"/>
            </w:tcBorders>
            <w:vAlign w:val="center"/>
          </w:tcPr>
          <w:p w14:paraId="05CEDA40" w14:textId="7BCA52F5" w:rsidR="00A63054" w:rsidRPr="00356FFD" w:rsidRDefault="00A63054" w:rsidP="00356FF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611" w:type="pct"/>
            <w:tcBorders>
              <w:top w:val="nil"/>
              <w:bottom w:val="single" w:sz="12" w:space="0" w:color="auto"/>
            </w:tcBorders>
            <w:vAlign w:val="center"/>
          </w:tcPr>
          <w:p w14:paraId="6B976C9D" w14:textId="56B93FD6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981" w:type="pct"/>
            <w:tcBorders>
              <w:top w:val="nil"/>
              <w:bottom w:val="single" w:sz="12" w:space="0" w:color="auto"/>
            </w:tcBorders>
          </w:tcPr>
          <w:p w14:paraId="2B2EB90C" w14:textId="162726BC" w:rsidR="00A63054" w:rsidRPr="00356FFD" w:rsidRDefault="00A63054" w:rsidP="00356F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F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</w:tr>
    </w:tbl>
    <w:p w14:paraId="2BA1821C" w14:textId="77777777" w:rsidR="00797FE5" w:rsidRPr="00155D9E" w:rsidRDefault="00797FE5">
      <w:pPr>
        <w:spacing w:line="220" w:lineRule="exact"/>
        <w:rPr>
          <w:rFonts w:ascii="Times New Roman" w:hAnsi="Times New Roman"/>
          <w:sz w:val="16"/>
          <w:szCs w:val="16"/>
        </w:rPr>
      </w:pPr>
    </w:p>
    <w:p w14:paraId="6FCACC91" w14:textId="77777777" w:rsidR="00797FE5" w:rsidRPr="00155D9E" w:rsidRDefault="00797FE5">
      <w:pPr>
        <w:spacing w:line="220" w:lineRule="exact"/>
        <w:rPr>
          <w:rFonts w:ascii="Times New Roman" w:hAnsi="Times New Roman"/>
          <w:sz w:val="16"/>
          <w:szCs w:val="16"/>
        </w:rPr>
      </w:pPr>
    </w:p>
    <w:p w14:paraId="633BB279" w14:textId="77777777" w:rsidR="00044549" w:rsidRPr="00155D9E" w:rsidRDefault="00044549">
      <w:pPr>
        <w:spacing w:line="220" w:lineRule="exact"/>
        <w:rPr>
          <w:rFonts w:ascii="Times New Roman" w:hAnsi="Times New Roman"/>
          <w:sz w:val="16"/>
          <w:szCs w:val="16"/>
        </w:rPr>
      </w:pPr>
    </w:p>
    <w:p w14:paraId="5149C6F8" w14:textId="77777777" w:rsidR="00797FE5" w:rsidRPr="00155D9E" w:rsidRDefault="00797FE5">
      <w:pPr>
        <w:spacing w:line="220" w:lineRule="exact"/>
        <w:rPr>
          <w:rFonts w:ascii="Times New Roman" w:hAnsi="Times New Roman"/>
          <w:sz w:val="16"/>
          <w:szCs w:val="16"/>
        </w:rPr>
      </w:pPr>
    </w:p>
    <w:p w14:paraId="6B69E0B2" w14:textId="77777777" w:rsidR="00797FE5" w:rsidRPr="00155D9E" w:rsidRDefault="00797FE5">
      <w:pPr>
        <w:spacing w:line="220" w:lineRule="exact"/>
        <w:rPr>
          <w:rFonts w:ascii="Times New Roman" w:hAnsi="Times New Roman"/>
          <w:sz w:val="16"/>
          <w:szCs w:val="16"/>
        </w:rPr>
      </w:pPr>
    </w:p>
    <w:p w14:paraId="7876024C" w14:textId="77777777" w:rsidR="00797FE5" w:rsidRPr="00155D9E" w:rsidRDefault="00797FE5">
      <w:pPr>
        <w:spacing w:line="220" w:lineRule="exact"/>
        <w:rPr>
          <w:rFonts w:ascii="Times New Roman" w:hAnsi="Times New Roman"/>
          <w:sz w:val="16"/>
          <w:szCs w:val="16"/>
        </w:rPr>
      </w:pPr>
    </w:p>
    <w:p w14:paraId="42F2B0DC" w14:textId="77777777" w:rsidR="00797FE5" w:rsidRPr="00155D9E" w:rsidRDefault="00797FE5">
      <w:pPr>
        <w:spacing w:line="220" w:lineRule="exact"/>
        <w:rPr>
          <w:rFonts w:ascii="Times New Roman" w:hAnsi="Times New Roman"/>
          <w:sz w:val="16"/>
          <w:szCs w:val="16"/>
        </w:rPr>
      </w:pPr>
    </w:p>
    <w:p w14:paraId="549EC405" w14:textId="77777777" w:rsidR="00797FE5" w:rsidRPr="00155D9E" w:rsidRDefault="00797FE5">
      <w:pPr>
        <w:spacing w:line="220" w:lineRule="exact"/>
        <w:rPr>
          <w:rFonts w:ascii="Times New Roman" w:hAnsi="Times New Roman"/>
          <w:sz w:val="16"/>
          <w:szCs w:val="16"/>
        </w:rPr>
      </w:pPr>
    </w:p>
    <w:p w14:paraId="57ACB1C1" w14:textId="77777777" w:rsidR="00797FE5" w:rsidRPr="00155D9E" w:rsidRDefault="00797FE5">
      <w:pPr>
        <w:spacing w:line="220" w:lineRule="exact"/>
        <w:rPr>
          <w:rFonts w:ascii="Times New Roman" w:hAnsi="Times New Roman"/>
          <w:sz w:val="16"/>
          <w:szCs w:val="16"/>
        </w:rPr>
      </w:pPr>
    </w:p>
    <w:p w14:paraId="1124E936" w14:textId="77777777" w:rsidR="00797FE5" w:rsidRPr="00155D9E" w:rsidRDefault="00797FE5">
      <w:pPr>
        <w:spacing w:line="220" w:lineRule="exact"/>
        <w:rPr>
          <w:rFonts w:ascii="Times New Roman" w:hAnsi="Times New Roman"/>
          <w:sz w:val="16"/>
          <w:szCs w:val="16"/>
        </w:rPr>
      </w:pPr>
    </w:p>
    <w:p w14:paraId="171BBF3C" w14:textId="77777777" w:rsidR="00797FE5" w:rsidRPr="00155D9E" w:rsidRDefault="00797FE5">
      <w:pPr>
        <w:spacing w:line="220" w:lineRule="exact"/>
        <w:rPr>
          <w:rFonts w:ascii="Times New Roman" w:hAnsi="Times New Roman"/>
          <w:sz w:val="16"/>
          <w:szCs w:val="16"/>
        </w:rPr>
      </w:pPr>
    </w:p>
    <w:p w14:paraId="4E82F6A6" w14:textId="77777777" w:rsidR="00797FE5" w:rsidRPr="00155D9E" w:rsidRDefault="00797FE5">
      <w:pPr>
        <w:spacing w:line="220" w:lineRule="exact"/>
        <w:rPr>
          <w:rFonts w:ascii="Times New Roman" w:hAnsi="Times New Roman"/>
          <w:sz w:val="16"/>
          <w:szCs w:val="16"/>
        </w:rPr>
      </w:pPr>
    </w:p>
    <w:p w14:paraId="71DF3D93" w14:textId="77777777" w:rsidR="00797FE5" w:rsidRPr="00155D9E" w:rsidRDefault="00797FE5">
      <w:pPr>
        <w:spacing w:line="220" w:lineRule="exact"/>
        <w:rPr>
          <w:rFonts w:ascii="Times New Roman" w:hAnsi="Times New Roman"/>
          <w:sz w:val="16"/>
          <w:szCs w:val="16"/>
        </w:rPr>
      </w:pPr>
    </w:p>
    <w:p w14:paraId="61FBA14D" w14:textId="77777777" w:rsidR="00797FE5" w:rsidRPr="00155D9E" w:rsidRDefault="00797FE5">
      <w:pPr>
        <w:spacing w:line="220" w:lineRule="exact"/>
        <w:rPr>
          <w:rFonts w:ascii="Times New Roman" w:hAnsi="Times New Roman"/>
          <w:sz w:val="16"/>
          <w:szCs w:val="16"/>
        </w:rPr>
      </w:pPr>
    </w:p>
    <w:p w14:paraId="65C6761F" w14:textId="77777777" w:rsidR="00797FE5" w:rsidRPr="00155D9E" w:rsidRDefault="00797FE5">
      <w:pPr>
        <w:spacing w:line="220" w:lineRule="exact"/>
        <w:rPr>
          <w:rFonts w:ascii="Times New Roman" w:hAnsi="Times New Roman"/>
          <w:sz w:val="16"/>
          <w:szCs w:val="16"/>
        </w:rPr>
      </w:pPr>
    </w:p>
    <w:p w14:paraId="01AC5AD2" w14:textId="77777777" w:rsidR="00797FE5" w:rsidRPr="00155D9E" w:rsidRDefault="00797FE5">
      <w:pPr>
        <w:spacing w:line="220" w:lineRule="exact"/>
        <w:rPr>
          <w:rFonts w:ascii="Times New Roman" w:hAnsi="Times New Roman"/>
          <w:sz w:val="16"/>
          <w:szCs w:val="16"/>
        </w:rPr>
      </w:pPr>
    </w:p>
    <w:p w14:paraId="3AF8356D" w14:textId="77777777" w:rsidR="00797FE5" w:rsidRPr="00155D9E" w:rsidRDefault="00797FE5">
      <w:pPr>
        <w:spacing w:line="220" w:lineRule="exact"/>
        <w:rPr>
          <w:rFonts w:ascii="Times New Roman" w:hAnsi="Times New Roman"/>
          <w:sz w:val="16"/>
          <w:szCs w:val="16"/>
        </w:rPr>
      </w:pPr>
    </w:p>
    <w:p w14:paraId="012B120C" w14:textId="77777777" w:rsidR="006E2CFD" w:rsidRPr="009615B8" w:rsidRDefault="006E2CFD">
      <w:pPr>
        <w:spacing w:line="220" w:lineRule="exact"/>
        <w:rPr>
          <w:rFonts w:ascii="Times New Roman" w:hAnsi="Times New Roman"/>
          <w:sz w:val="20"/>
          <w:szCs w:val="20"/>
        </w:rPr>
      </w:pPr>
    </w:p>
    <w:p w14:paraId="78C1D698" w14:textId="77777777" w:rsidR="00356FFD" w:rsidRDefault="00356FFD">
      <w:pPr>
        <w:spacing w:line="220" w:lineRule="exact"/>
        <w:rPr>
          <w:rFonts w:ascii="Times New Roman" w:hAnsi="Times New Roman"/>
          <w:sz w:val="20"/>
          <w:szCs w:val="20"/>
        </w:rPr>
      </w:pPr>
    </w:p>
    <w:p w14:paraId="316E8785" w14:textId="77777777" w:rsidR="00356FFD" w:rsidRPr="00002A50" w:rsidRDefault="00356FFD">
      <w:pPr>
        <w:spacing w:line="220" w:lineRule="exact"/>
        <w:rPr>
          <w:rFonts w:ascii="Times New Roman" w:hAnsi="Times New Roman"/>
          <w:sz w:val="16"/>
          <w:szCs w:val="16"/>
        </w:rPr>
      </w:pPr>
    </w:p>
    <w:p w14:paraId="321B0007" w14:textId="7851D09B" w:rsidR="005944DE" w:rsidRPr="00002A50" w:rsidRDefault="00F348C3" w:rsidP="00356FFD">
      <w:pPr>
        <w:spacing w:line="220" w:lineRule="exact"/>
        <w:rPr>
          <w:rFonts w:ascii="Times New Roman" w:hAnsi="Times New Roman"/>
          <w:sz w:val="16"/>
          <w:szCs w:val="16"/>
        </w:rPr>
      </w:pPr>
      <w:r w:rsidRPr="00002A50">
        <w:rPr>
          <w:rFonts w:ascii="Times New Roman" w:hAnsi="Times New Roman" w:hint="eastAsia"/>
          <w:sz w:val="16"/>
          <w:szCs w:val="16"/>
        </w:rPr>
        <w:t xml:space="preserve">T2DM, type 2 diabetes mellitus; </w:t>
      </w:r>
      <w:r w:rsidR="009366CA" w:rsidRPr="00002A50">
        <w:rPr>
          <w:rFonts w:ascii="Times New Roman" w:hAnsi="Times New Roman" w:hint="eastAsia"/>
          <w:sz w:val="16"/>
          <w:szCs w:val="16"/>
        </w:rPr>
        <w:t xml:space="preserve">BMI, body mass index; </w:t>
      </w:r>
      <w:r w:rsidRPr="00002A50">
        <w:rPr>
          <w:rFonts w:ascii="Times New Roman" w:hAnsi="Times New Roman"/>
          <w:sz w:val="16"/>
          <w:szCs w:val="16"/>
        </w:rPr>
        <w:t>FMI, fat mass index; MMI, muscle mass index; M/F, muscle/fat mass ratio; TFMI, trunk fat mass index; ASMI, appendicular skeletal muscle mass index; A/T, appendicular skeletal muscle mass/trunk fat mass ratio</w:t>
      </w:r>
      <w:r w:rsidRPr="00002A50">
        <w:rPr>
          <w:rFonts w:ascii="Times New Roman" w:hAnsi="Times New Roman" w:hint="eastAsia"/>
          <w:sz w:val="16"/>
          <w:szCs w:val="16"/>
        </w:rPr>
        <w:t xml:space="preserve">; </w:t>
      </w:r>
      <w:r w:rsidR="009366CA" w:rsidRPr="00002A50">
        <w:rPr>
          <w:rFonts w:ascii="Times New Roman" w:eastAsia="宋体" w:hAnsi="Times New Roman" w:hint="eastAsia"/>
          <w:sz w:val="16"/>
          <w:szCs w:val="16"/>
        </w:rPr>
        <w:t>LSM, liver stiffness measurement</w:t>
      </w:r>
      <w:r w:rsidRPr="00002A50">
        <w:rPr>
          <w:rFonts w:ascii="Times New Roman" w:eastAsia="宋体" w:hAnsi="Times New Roman" w:hint="eastAsia"/>
          <w:sz w:val="16"/>
          <w:szCs w:val="16"/>
        </w:rPr>
        <w:t>.</w:t>
      </w:r>
    </w:p>
    <w:sectPr w:rsidR="005944DE" w:rsidRPr="00002A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51B466" w14:textId="77777777" w:rsidR="00F24CC9" w:rsidRDefault="00F24CC9" w:rsidP="009366CA">
      <w:r>
        <w:separator/>
      </w:r>
    </w:p>
  </w:endnote>
  <w:endnote w:type="continuationSeparator" w:id="0">
    <w:p w14:paraId="3CA04F50" w14:textId="77777777" w:rsidR="00F24CC9" w:rsidRDefault="00F24CC9" w:rsidP="00936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1D629A" w14:textId="77777777" w:rsidR="00F24CC9" w:rsidRDefault="00F24CC9" w:rsidP="009366CA">
      <w:r>
        <w:separator/>
      </w:r>
    </w:p>
  </w:footnote>
  <w:footnote w:type="continuationSeparator" w:id="0">
    <w:p w14:paraId="39247E77" w14:textId="77777777" w:rsidR="00F24CC9" w:rsidRDefault="00F24CC9" w:rsidP="009366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YTg4NWJlODg2NzE3ZWQyNDU3MDlkZmU1OGVlNzA4NWYifQ=="/>
  </w:docVars>
  <w:rsids>
    <w:rsidRoot w:val="0084066E"/>
    <w:rsid w:val="00002A50"/>
    <w:rsid w:val="00003CC2"/>
    <w:rsid w:val="00037882"/>
    <w:rsid w:val="00044549"/>
    <w:rsid w:val="000529FF"/>
    <w:rsid w:val="00065B99"/>
    <w:rsid w:val="000E25B3"/>
    <w:rsid w:val="00155D9E"/>
    <w:rsid w:val="00190BAC"/>
    <w:rsid w:val="001E0FF5"/>
    <w:rsid w:val="001E1C66"/>
    <w:rsid w:val="00210335"/>
    <w:rsid w:val="002905C9"/>
    <w:rsid w:val="00356FFD"/>
    <w:rsid w:val="003B401D"/>
    <w:rsid w:val="003F04C1"/>
    <w:rsid w:val="00485D64"/>
    <w:rsid w:val="00512CA0"/>
    <w:rsid w:val="00547F9D"/>
    <w:rsid w:val="00582ECD"/>
    <w:rsid w:val="005944DE"/>
    <w:rsid w:val="005C514D"/>
    <w:rsid w:val="006A6D28"/>
    <w:rsid w:val="006C7B45"/>
    <w:rsid w:val="006E2CFD"/>
    <w:rsid w:val="00797FE5"/>
    <w:rsid w:val="007E219D"/>
    <w:rsid w:val="0084066E"/>
    <w:rsid w:val="008F2820"/>
    <w:rsid w:val="009366CA"/>
    <w:rsid w:val="009615B8"/>
    <w:rsid w:val="009A5DC9"/>
    <w:rsid w:val="00A12A86"/>
    <w:rsid w:val="00A15713"/>
    <w:rsid w:val="00A30445"/>
    <w:rsid w:val="00A63054"/>
    <w:rsid w:val="00AC6BA8"/>
    <w:rsid w:val="00B2348B"/>
    <w:rsid w:val="00B536C8"/>
    <w:rsid w:val="00BD72A2"/>
    <w:rsid w:val="00C37FC2"/>
    <w:rsid w:val="00D00E21"/>
    <w:rsid w:val="00D714D3"/>
    <w:rsid w:val="00E159DB"/>
    <w:rsid w:val="00E17929"/>
    <w:rsid w:val="00E77131"/>
    <w:rsid w:val="00EA0B06"/>
    <w:rsid w:val="00ED1883"/>
    <w:rsid w:val="00F07942"/>
    <w:rsid w:val="00F24CC9"/>
    <w:rsid w:val="00F348C3"/>
    <w:rsid w:val="00FA30B2"/>
    <w:rsid w:val="00FA3221"/>
    <w:rsid w:val="00FB18ED"/>
    <w:rsid w:val="1ED5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55A177"/>
  <w15:docId w15:val="{32E5A3E4-6209-4487-B23C-9A4C77681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3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XI LIN</dc:creator>
  <cp:lastModifiedBy>YUXI LIN</cp:lastModifiedBy>
  <cp:revision>17</cp:revision>
  <dcterms:created xsi:type="dcterms:W3CDTF">2024-03-19T00:56:00Z</dcterms:created>
  <dcterms:modified xsi:type="dcterms:W3CDTF">2024-05-12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150F862B395454889A973304040CFE2_12</vt:lpwstr>
  </property>
</Properties>
</file>